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03A7C6" w14:textId="77777777" w:rsidR="00627CFE" w:rsidRDefault="00627CFE" w:rsidP="00627CFE">
      <w:pPr>
        <w:pStyle w:val="SupplementaryMaterial"/>
      </w:pPr>
      <w:r w:rsidRPr="001549D3">
        <w:t>Supplementary Material</w:t>
      </w:r>
    </w:p>
    <w:p w14:paraId="138DC105" w14:textId="77777777" w:rsidR="00671F55" w:rsidRPr="00804E27" w:rsidRDefault="00671F55" w:rsidP="00671F55">
      <w:pPr>
        <w:ind w:left="-142"/>
        <w:rPr>
          <w:rFonts w:cs="Times New Roman"/>
          <w:b/>
          <w:szCs w:val="24"/>
        </w:rPr>
      </w:pPr>
      <w:r w:rsidRPr="00196D87">
        <w:rPr>
          <w:b/>
        </w:rPr>
        <w:t xml:space="preserve">Supplementary </w:t>
      </w:r>
      <w:r w:rsidRPr="00804E27">
        <w:rPr>
          <w:rFonts w:cs="Times New Roman"/>
          <w:b/>
          <w:szCs w:val="24"/>
        </w:rPr>
        <w:t>Table S3:</w:t>
      </w:r>
      <w:r w:rsidRPr="00804E27">
        <w:rPr>
          <w:rFonts w:cs="Times New Roman"/>
          <w:szCs w:val="24"/>
        </w:rPr>
        <w:t xml:space="preserve"> Antibodies and fixation conditions used in immunofluorescence experiments</w:t>
      </w:r>
    </w:p>
    <w:tbl>
      <w:tblPr>
        <w:tblW w:w="14732" w:type="dxa"/>
        <w:tblInd w:w="-894" w:type="dxa"/>
        <w:tblLayout w:type="fixed"/>
        <w:tblLook w:val="04A0" w:firstRow="1" w:lastRow="0" w:firstColumn="1" w:lastColumn="0" w:noHBand="0" w:noVBand="1"/>
      </w:tblPr>
      <w:tblGrid>
        <w:gridCol w:w="1691"/>
        <w:gridCol w:w="1016"/>
        <w:gridCol w:w="827"/>
        <w:gridCol w:w="1134"/>
        <w:gridCol w:w="1134"/>
        <w:gridCol w:w="1134"/>
        <w:gridCol w:w="1559"/>
        <w:gridCol w:w="1276"/>
        <w:gridCol w:w="2126"/>
        <w:gridCol w:w="1845"/>
        <w:gridCol w:w="990"/>
      </w:tblGrid>
      <w:tr w:rsidR="00671F55" w:rsidRPr="00B66EB9" w14:paraId="21B7B4F3" w14:textId="77777777" w:rsidTr="00671F55">
        <w:trPr>
          <w:trHeight w:val="780"/>
        </w:trPr>
        <w:tc>
          <w:tcPr>
            <w:tcW w:w="16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40329025" w14:textId="77777777" w:rsidR="00671F55" w:rsidRPr="00B66EB9" w:rsidRDefault="00671F55" w:rsidP="0007306B">
            <w:pPr>
              <w:spacing w:after="0"/>
              <w:contextualSpacing/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</w:pPr>
            <w:r w:rsidRPr="00B66EB9"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  <w:t>Protein Name</w:t>
            </w:r>
          </w:p>
        </w:tc>
        <w:tc>
          <w:tcPr>
            <w:tcW w:w="101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6ED09F2D" w14:textId="77777777" w:rsidR="00671F55" w:rsidRPr="00B66EB9" w:rsidRDefault="00671F55" w:rsidP="0007306B">
            <w:pPr>
              <w:spacing w:after="0"/>
              <w:contextualSpacing/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</w:pPr>
            <w:r w:rsidRPr="00B66EB9"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  <w:t>Entrez Gene ID</w:t>
            </w:r>
          </w:p>
          <w:p w14:paraId="547762FA" w14:textId="77777777" w:rsidR="00671F55" w:rsidRPr="00B66EB9" w:rsidRDefault="00671F55" w:rsidP="0007306B">
            <w:pPr>
              <w:spacing w:after="0"/>
              <w:contextualSpacing/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</w:pPr>
            <w:r w:rsidRPr="00B66EB9"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  <w:t>(Human)</w:t>
            </w:r>
          </w:p>
        </w:tc>
        <w:tc>
          <w:tcPr>
            <w:tcW w:w="82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031D04BD" w14:textId="77777777" w:rsidR="00671F55" w:rsidRPr="00B66EB9" w:rsidRDefault="00671F55" w:rsidP="0007306B">
            <w:pPr>
              <w:spacing w:after="0"/>
              <w:contextualSpacing/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</w:pPr>
            <w:r w:rsidRPr="00B66EB9"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  <w:t>Gene Name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0B4B7A11" w14:textId="77777777" w:rsidR="00671F55" w:rsidRPr="00B66EB9" w:rsidRDefault="00671F55" w:rsidP="0007306B">
            <w:pPr>
              <w:spacing w:after="0"/>
              <w:contextualSpacing/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</w:pPr>
            <w:r w:rsidRPr="00B66EB9"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  <w:t>Swiss-</w:t>
            </w:r>
            <w:proofErr w:type="spellStart"/>
            <w:r w:rsidRPr="00B66EB9"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  <w:t>Prot</w:t>
            </w:r>
            <w:proofErr w:type="spellEnd"/>
            <w:r w:rsidRPr="00B66EB9"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  <w:t xml:space="preserve"> Acc# (Human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69968284" w14:textId="77777777" w:rsidR="00671F55" w:rsidRPr="00B66EB9" w:rsidRDefault="00671F55" w:rsidP="0007306B">
            <w:pPr>
              <w:spacing w:after="0"/>
              <w:contextualSpacing/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</w:pPr>
            <w:r w:rsidRPr="00B66EB9"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  <w:t>Host Species Ig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4E19F675" w14:textId="77777777" w:rsidR="00671F55" w:rsidRPr="00B66EB9" w:rsidRDefault="00671F55" w:rsidP="0007306B">
            <w:pPr>
              <w:spacing w:after="0"/>
              <w:contextualSpacing/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</w:pPr>
            <w:r w:rsidRPr="00B66EB9"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  <w:t>Cross- reactivity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5510C25D" w14:textId="77777777" w:rsidR="00671F55" w:rsidRPr="00B66EB9" w:rsidRDefault="00671F55" w:rsidP="0007306B">
            <w:pPr>
              <w:spacing w:after="0"/>
              <w:contextualSpacing/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</w:pPr>
            <w:r w:rsidRPr="00B66EB9"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  <w:t>Supplier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7EFD5E25" w14:textId="77777777" w:rsidR="00671F55" w:rsidRPr="00B66EB9" w:rsidRDefault="00671F55" w:rsidP="0007306B">
            <w:pPr>
              <w:spacing w:after="0"/>
              <w:contextualSpacing/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</w:pPr>
            <w:r w:rsidRPr="00B66EB9"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  <w:t>Cat. #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</w:tcPr>
          <w:p w14:paraId="5911B504" w14:textId="77777777" w:rsidR="00671F55" w:rsidRPr="00B66EB9" w:rsidRDefault="00671F55" w:rsidP="0007306B">
            <w:pPr>
              <w:spacing w:after="0"/>
              <w:contextualSpacing/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</w:pPr>
            <w:r w:rsidRPr="00B66EB9"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  <w:t>Fixation</w:t>
            </w:r>
          </w:p>
        </w:tc>
        <w:tc>
          <w:tcPr>
            <w:tcW w:w="184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</w:tcPr>
          <w:p w14:paraId="175A32CC" w14:textId="77777777" w:rsidR="00671F55" w:rsidRPr="00B66EB9" w:rsidRDefault="00671F55" w:rsidP="0007306B">
            <w:pPr>
              <w:spacing w:after="0"/>
              <w:contextualSpacing/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</w:pPr>
            <w:r w:rsidRPr="00B66EB9"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  <w:t>Antigen retrieval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</w:tcPr>
          <w:p w14:paraId="7A5B7580" w14:textId="77777777" w:rsidR="00671F55" w:rsidRPr="00B66EB9" w:rsidRDefault="00671F55" w:rsidP="0007306B">
            <w:pPr>
              <w:spacing w:after="0"/>
              <w:contextualSpacing/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</w:pPr>
            <w:r w:rsidRPr="00B66EB9"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  <w:t>Dilution</w:t>
            </w:r>
          </w:p>
        </w:tc>
      </w:tr>
      <w:tr w:rsidR="00671F55" w:rsidRPr="00B66EB9" w14:paraId="2D496C67" w14:textId="77777777" w:rsidTr="00671F55">
        <w:trPr>
          <w:trHeight w:val="255"/>
        </w:trPr>
        <w:tc>
          <w:tcPr>
            <w:tcW w:w="169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A59516" w14:textId="77777777" w:rsidR="00671F55" w:rsidRPr="00B66EB9" w:rsidRDefault="00671F55" w:rsidP="0007306B">
            <w:pPr>
              <w:spacing w:after="0"/>
              <w:contextualSpacing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B66EB9">
              <w:rPr>
                <w:rFonts w:eastAsia="Times New Roman" w:cs="Times New Roman"/>
                <w:sz w:val="20"/>
                <w:szCs w:val="20"/>
                <w:lang w:val="en-AU" w:eastAsia="en-AU"/>
              </w:rPr>
              <w:t>Cleaved Caspase-3 (Asp175) (5A1E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E55396C" w14:textId="77777777" w:rsidR="00671F55" w:rsidRPr="00B66EB9" w:rsidRDefault="00671F55" w:rsidP="0007306B">
            <w:pPr>
              <w:spacing w:after="0"/>
              <w:contextualSpacing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B66EB9">
              <w:rPr>
                <w:rFonts w:eastAsia="Times New Roman" w:cs="Times New Roman"/>
                <w:sz w:val="20"/>
                <w:szCs w:val="20"/>
                <w:lang w:val="en-AU" w:eastAsia="en-AU"/>
              </w:rPr>
              <w:t>83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688A234" w14:textId="77777777" w:rsidR="00671F55" w:rsidRPr="00B66EB9" w:rsidRDefault="00671F55" w:rsidP="0007306B">
            <w:pPr>
              <w:spacing w:after="0"/>
              <w:contextualSpacing/>
              <w:rPr>
                <w:rFonts w:eastAsia="Times New Roman" w:cs="Times New Roman"/>
                <w:i/>
                <w:sz w:val="20"/>
                <w:szCs w:val="20"/>
                <w:lang w:val="en-AU" w:eastAsia="en-AU"/>
              </w:rPr>
            </w:pPr>
            <w:r w:rsidRPr="00B66EB9">
              <w:rPr>
                <w:rFonts w:eastAsia="Times New Roman" w:cs="Times New Roman"/>
                <w:i/>
                <w:sz w:val="20"/>
                <w:szCs w:val="20"/>
                <w:lang w:val="en-AU" w:eastAsia="en-AU"/>
              </w:rPr>
              <w:t>CASP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2C360B0" w14:textId="77777777" w:rsidR="00671F55" w:rsidRPr="00B66EB9" w:rsidRDefault="00671F55" w:rsidP="0007306B">
            <w:pPr>
              <w:spacing w:after="0"/>
              <w:contextualSpacing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B66EB9">
              <w:rPr>
                <w:rFonts w:eastAsia="Times New Roman" w:cs="Times New Roman"/>
                <w:sz w:val="20"/>
                <w:szCs w:val="20"/>
                <w:lang w:val="en-AU" w:eastAsia="en-AU"/>
              </w:rPr>
              <w:t>P425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60F176" w14:textId="77777777" w:rsidR="00671F55" w:rsidRPr="00B66EB9" w:rsidRDefault="00671F55" w:rsidP="0007306B">
            <w:pPr>
              <w:spacing w:after="0"/>
              <w:contextualSpacing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B66EB9">
              <w:rPr>
                <w:rFonts w:eastAsia="Times New Roman" w:cs="Times New Roman"/>
                <w:sz w:val="20"/>
                <w:szCs w:val="20"/>
                <w:lang w:val="en-AU" w:eastAsia="en-AU"/>
              </w:rPr>
              <w:t>Rabbit Ig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E1C3E8A" w14:textId="77777777" w:rsidR="00671F55" w:rsidRPr="00B66EB9" w:rsidRDefault="00671F55" w:rsidP="0007306B">
            <w:pPr>
              <w:spacing w:after="0"/>
              <w:contextualSpacing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B66EB9">
              <w:rPr>
                <w:rFonts w:eastAsia="Times New Roman" w:cs="Times New Roman"/>
                <w:sz w:val="20"/>
                <w:szCs w:val="20"/>
                <w:lang w:val="en-AU" w:eastAsia="en-AU"/>
              </w:rPr>
              <w:t>H M R Mk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982BF1" w14:textId="77777777" w:rsidR="00671F55" w:rsidRPr="00B66EB9" w:rsidRDefault="00671F55" w:rsidP="0007306B">
            <w:pPr>
              <w:spacing w:after="0"/>
              <w:contextualSpacing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B66EB9">
              <w:rPr>
                <w:rFonts w:eastAsia="Times New Roman" w:cs="Times New Roman"/>
                <w:sz w:val="20"/>
                <w:szCs w:val="20"/>
                <w:lang w:val="en-AU" w:eastAsia="en-AU"/>
              </w:rPr>
              <w:t xml:space="preserve">Cell </w:t>
            </w:r>
            <w:proofErr w:type="spellStart"/>
            <w:r w:rsidRPr="00B66EB9">
              <w:rPr>
                <w:rFonts w:eastAsia="Times New Roman" w:cs="Times New Roman"/>
                <w:sz w:val="20"/>
                <w:szCs w:val="20"/>
                <w:lang w:val="en-AU" w:eastAsia="en-AU"/>
              </w:rPr>
              <w:t>Signaling</w:t>
            </w:r>
            <w:proofErr w:type="spellEnd"/>
            <w:r w:rsidRPr="00B66EB9">
              <w:rPr>
                <w:rFonts w:eastAsia="Times New Roman" w:cs="Times New Roman"/>
                <w:sz w:val="20"/>
                <w:szCs w:val="20"/>
                <w:lang w:val="en-AU" w:eastAsia="en-AU"/>
              </w:rPr>
              <w:t xml:space="preserve"> Technolog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4DAA765" w14:textId="77777777" w:rsidR="00671F55" w:rsidRPr="00B66EB9" w:rsidRDefault="00671F55" w:rsidP="0007306B">
            <w:pPr>
              <w:spacing w:after="0"/>
              <w:contextualSpacing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B66EB9">
              <w:rPr>
                <w:rFonts w:eastAsia="Times New Roman" w:cs="Times New Roman"/>
                <w:sz w:val="20"/>
                <w:szCs w:val="20"/>
                <w:lang w:val="en-AU" w:eastAsia="en-AU"/>
              </w:rPr>
              <w:t>#966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0354CECC" w14:textId="77777777" w:rsidR="00671F55" w:rsidRPr="00B66EB9" w:rsidRDefault="00671F55" w:rsidP="0007306B">
            <w:pPr>
              <w:spacing w:after="0"/>
              <w:contextualSpacing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B66EB9">
              <w:rPr>
                <w:rFonts w:eastAsia="Times New Roman" w:cs="Times New Roman"/>
                <w:sz w:val="20"/>
                <w:szCs w:val="20"/>
                <w:lang w:val="en-AU" w:eastAsia="en-AU"/>
              </w:rPr>
              <w:t>4%PFA 30 minutes; frozen sections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678E1A62" w14:textId="77777777" w:rsidR="00671F55" w:rsidRPr="00671F55" w:rsidRDefault="00671F55" w:rsidP="0007306B">
            <w:pPr>
              <w:spacing w:after="0"/>
              <w:contextualSpacing/>
              <w:rPr>
                <w:rFonts w:eastAsia="Times New Roman" w:cs="Times New Roman"/>
                <w:sz w:val="20"/>
                <w:szCs w:val="20"/>
                <w:lang w:val="fr-CH" w:eastAsia="en-AU"/>
              </w:rPr>
            </w:pPr>
            <w:r w:rsidRPr="00671F55">
              <w:rPr>
                <w:rFonts w:eastAsia="Times New Roman" w:cs="Times New Roman"/>
                <w:sz w:val="20"/>
                <w:szCs w:val="20"/>
                <w:lang w:val="fr-CH" w:eastAsia="en-AU"/>
              </w:rPr>
              <w:t>10 mM Na-citrate, pH</w:t>
            </w:r>
            <w:proofErr w:type="gramStart"/>
            <w:r w:rsidRPr="00671F55">
              <w:rPr>
                <w:rFonts w:eastAsia="Times New Roman" w:cs="Times New Roman"/>
                <w:sz w:val="20"/>
                <w:szCs w:val="20"/>
                <w:lang w:val="fr-CH" w:eastAsia="en-AU"/>
              </w:rPr>
              <w:t>6;</w:t>
            </w:r>
            <w:proofErr w:type="gramEnd"/>
            <w:r w:rsidRPr="00671F55">
              <w:rPr>
                <w:rFonts w:eastAsia="Times New Roman" w:cs="Times New Roman"/>
                <w:sz w:val="20"/>
                <w:szCs w:val="20"/>
                <w:lang w:val="fr-CH" w:eastAsia="en-AU"/>
              </w:rPr>
              <w:t xml:space="preserve"> 10 min @95°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51971D3C" w14:textId="77777777" w:rsidR="00671F55" w:rsidRPr="00B66EB9" w:rsidRDefault="00671F55" w:rsidP="0007306B">
            <w:pPr>
              <w:spacing w:after="0"/>
              <w:contextualSpacing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B66EB9">
              <w:rPr>
                <w:rFonts w:eastAsia="Times New Roman" w:cs="Times New Roman"/>
                <w:sz w:val="20"/>
                <w:szCs w:val="20"/>
                <w:lang w:val="en-AU" w:eastAsia="en-AU"/>
              </w:rPr>
              <w:t>1:100</w:t>
            </w:r>
          </w:p>
        </w:tc>
      </w:tr>
      <w:tr w:rsidR="00671F55" w:rsidRPr="00B66EB9" w14:paraId="75EA8BF8" w14:textId="77777777" w:rsidTr="00671F55">
        <w:trPr>
          <w:trHeight w:val="255"/>
        </w:trPr>
        <w:tc>
          <w:tcPr>
            <w:tcW w:w="169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F2F2F2"/>
            <w:vAlign w:val="center"/>
          </w:tcPr>
          <w:p w14:paraId="74D06A94" w14:textId="77777777" w:rsidR="00671F55" w:rsidRPr="00B66EB9" w:rsidRDefault="00671F55" w:rsidP="0007306B">
            <w:pPr>
              <w:spacing w:after="0"/>
              <w:contextualSpacing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B66EB9">
              <w:rPr>
                <w:rFonts w:eastAsia="Times New Roman" w:cs="Times New Roman"/>
                <w:sz w:val="20"/>
                <w:szCs w:val="20"/>
                <w:lang w:val="en-AU" w:eastAsia="en-AU"/>
              </w:rPr>
              <w:t>MLKL_P Ser34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vAlign w:val="center"/>
          </w:tcPr>
          <w:p w14:paraId="7A95B4AF" w14:textId="77777777" w:rsidR="00671F55" w:rsidRPr="00B66EB9" w:rsidRDefault="00671F55" w:rsidP="0007306B">
            <w:pPr>
              <w:spacing w:after="0"/>
              <w:contextualSpacing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B66EB9">
              <w:rPr>
                <w:rFonts w:eastAsia="Times New Roman" w:cs="Times New Roman"/>
                <w:sz w:val="20"/>
                <w:szCs w:val="20"/>
                <w:lang w:val="en-AU" w:eastAsia="en-AU"/>
              </w:rPr>
              <w:t>19725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vAlign w:val="center"/>
          </w:tcPr>
          <w:p w14:paraId="5C41A6C4" w14:textId="77777777" w:rsidR="00671F55" w:rsidRPr="00B66EB9" w:rsidRDefault="00671F55" w:rsidP="0007306B">
            <w:pPr>
              <w:spacing w:after="0"/>
              <w:contextualSpacing/>
              <w:rPr>
                <w:rFonts w:eastAsia="Times New Roman" w:cs="Times New Roman"/>
                <w:i/>
                <w:sz w:val="20"/>
                <w:szCs w:val="20"/>
                <w:lang w:val="en-AU" w:eastAsia="en-AU"/>
              </w:rPr>
            </w:pPr>
            <w:r w:rsidRPr="00B66EB9">
              <w:rPr>
                <w:rFonts w:eastAsia="Times New Roman" w:cs="Times New Roman"/>
                <w:i/>
                <w:sz w:val="20"/>
                <w:szCs w:val="20"/>
                <w:lang w:val="en-AU" w:eastAsia="en-AU"/>
              </w:rPr>
              <w:t>MLK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vAlign w:val="center"/>
          </w:tcPr>
          <w:p w14:paraId="5DA79D85" w14:textId="77777777" w:rsidR="00671F55" w:rsidRPr="00B66EB9" w:rsidRDefault="00671F55" w:rsidP="0007306B">
            <w:pPr>
              <w:spacing w:after="0"/>
              <w:contextualSpacing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B66EB9">
              <w:rPr>
                <w:rFonts w:eastAsia="Times New Roman" w:cs="Times New Roman"/>
                <w:sz w:val="20"/>
                <w:szCs w:val="20"/>
                <w:lang w:val="en-AU" w:eastAsia="en-AU"/>
              </w:rPr>
              <w:t>Q8NB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noWrap/>
            <w:vAlign w:val="center"/>
          </w:tcPr>
          <w:p w14:paraId="0252DBE0" w14:textId="77777777" w:rsidR="00671F55" w:rsidRPr="00B66EB9" w:rsidRDefault="00671F55" w:rsidP="0007306B">
            <w:pPr>
              <w:spacing w:after="0"/>
              <w:contextualSpacing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B66EB9">
              <w:rPr>
                <w:rFonts w:eastAsia="Times New Roman" w:cs="Times New Roman"/>
                <w:sz w:val="20"/>
                <w:szCs w:val="20"/>
                <w:lang w:val="en-AU" w:eastAsia="en-AU"/>
              </w:rPr>
              <w:t>Rabbit Ig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vAlign w:val="center"/>
          </w:tcPr>
          <w:p w14:paraId="3FC9CAB6" w14:textId="77777777" w:rsidR="00671F55" w:rsidRPr="00B66EB9" w:rsidRDefault="00671F55" w:rsidP="0007306B">
            <w:pPr>
              <w:spacing w:after="0"/>
              <w:contextualSpacing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B66EB9">
              <w:rPr>
                <w:rFonts w:eastAsia="Times New Roman" w:cs="Times New Roman"/>
                <w:sz w:val="20"/>
                <w:szCs w:val="20"/>
                <w:lang w:val="en-AU" w:eastAsia="en-AU"/>
              </w:rPr>
              <w:t>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noWrap/>
            <w:vAlign w:val="center"/>
          </w:tcPr>
          <w:p w14:paraId="3B7273A6" w14:textId="77777777" w:rsidR="00671F55" w:rsidRPr="00B66EB9" w:rsidRDefault="00671F55" w:rsidP="0007306B">
            <w:pPr>
              <w:spacing w:after="0"/>
              <w:contextualSpacing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B66EB9">
              <w:rPr>
                <w:rFonts w:eastAsia="Times New Roman" w:cs="Times New Roman"/>
                <w:sz w:val="20"/>
                <w:szCs w:val="20"/>
                <w:lang w:val="en-AU" w:eastAsia="en-AU"/>
              </w:rPr>
              <w:t>Abca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/>
            <w:noWrap/>
            <w:vAlign w:val="center"/>
          </w:tcPr>
          <w:p w14:paraId="30CB7562" w14:textId="77777777" w:rsidR="00671F55" w:rsidRPr="00B66EB9" w:rsidRDefault="00671F55" w:rsidP="0007306B">
            <w:pPr>
              <w:spacing w:after="0"/>
              <w:contextualSpacing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B66EB9">
              <w:rPr>
                <w:rFonts w:cs="Times New Roman"/>
                <w:sz w:val="20"/>
                <w:szCs w:val="20"/>
              </w:rPr>
              <w:t>ab19643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/>
            <w:vAlign w:val="center"/>
          </w:tcPr>
          <w:p w14:paraId="0862EE6C" w14:textId="77777777" w:rsidR="00671F55" w:rsidRPr="00B66EB9" w:rsidRDefault="00671F55" w:rsidP="0007306B">
            <w:pPr>
              <w:spacing w:after="0"/>
              <w:contextualSpacing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B66EB9">
              <w:rPr>
                <w:rFonts w:eastAsia="Times New Roman" w:cs="Times New Roman"/>
                <w:sz w:val="20"/>
                <w:szCs w:val="20"/>
                <w:lang w:val="en-AU" w:eastAsia="en-AU"/>
              </w:rPr>
              <w:t>4%PFA 30 minutes; frozen sections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/>
            <w:vAlign w:val="center"/>
          </w:tcPr>
          <w:p w14:paraId="56615317" w14:textId="77777777" w:rsidR="00671F55" w:rsidRPr="00B66EB9" w:rsidRDefault="00671F55" w:rsidP="0007306B">
            <w:pPr>
              <w:spacing w:after="0"/>
              <w:contextualSpacing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B66EB9">
              <w:rPr>
                <w:rFonts w:eastAsia="Times New Roman" w:cs="Times New Roman"/>
                <w:sz w:val="20"/>
                <w:szCs w:val="20"/>
                <w:lang w:val="en-AU" w:eastAsia="en-AU"/>
              </w:rPr>
              <w:t>Ni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/>
            <w:vAlign w:val="center"/>
          </w:tcPr>
          <w:p w14:paraId="6EBD797C" w14:textId="77777777" w:rsidR="00671F55" w:rsidRPr="00B66EB9" w:rsidRDefault="00671F55" w:rsidP="0007306B">
            <w:pPr>
              <w:spacing w:after="0"/>
              <w:contextualSpacing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B66EB9">
              <w:rPr>
                <w:rFonts w:eastAsia="Times New Roman" w:cs="Times New Roman"/>
                <w:sz w:val="20"/>
                <w:szCs w:val="20"/>
                <w:lang w:val="en-AU" w:eastAsia="en-AU"/>
              </w:rPr>
              <w:t>1:100</w:t>
            </w:r>
          </w:p>
        </w:tc>
      </w:tr>
      <w:tr w:rsidR="00671F55" w:rsidRPr="00B66EB9" w14:paraId="47F92030" w14:textId="77777777" w:rsidTr="00671F55">
        <w:trPr>
          <w:trHeight w:val="510"/>
        </w:trPr>
        <w:tc>
          <w:tcPr>
            <w:tcW w:w="169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208A819" w14:textId="77777777" w:rsidR="00671F55" w:rsidRPr="00B66EB9" w:rsidRDefault="00671F55" w:rsidP="0007306B">
            <w:pPr>
              <w:spacing w:after="0"/>
              <w:contextualSpacing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B66EB9">
              <w:rPr>
                <w:rFonts w:cs="Times New Roman"/>
                <w:sz w:val="20"/>
                <w:szCs w:val="20"/>
              </w:rPr>
              <w:t>AIF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1259C6C" w14:textId="77777777" w:rsidR="00671F55" w:rsidRPr="00B66EB9" w:rsidRDefault="00671F55" w:rsidP="0007306B">
            <w:pPr>
              <w:spacing w:after="0"/>
              <w:contextualSpacing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B66EB9">
              <w:rPr>
                <w:rFonts w:eastAsia="Times New Roman" w:cs="Times New Roman"/>
                <w:sz w:val="20"/>
                <w:szCs w:val="20"/>
                <w:lang w:val="en-AU" w:eastAsia="en-AU"/>
              </w:rPr>
              <w:t>913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AEED72A" w14:textId="77777777" w:rsidR="00671F55" w:rsidRPr="00B66EB9" w:rsidRDefault="00671F55" w:rsidP="0007306B">
            <w:pPr>
              <w:spacing w:after="0"/>
              <w:contextualSpacing/>
              <w:rPr>
                <w:rFonts w:eastAsia="Times New Roman" w:cs="Times New Roman"/>
                <w:i/>
                <w:sz w:val="20"/>
                <w:szCs w:val="20"/>
                <w:lang w:val="en-AU" w:eastAsia="en-AU"/>
              </w:rPr>
            </w:pPr>
            <w:r w:rsidRPr="00B66EB9">
              <w:rPr>
                <w:rFonts w:eastAsia="Times New Roman" w:cs="Times New Roman"/>
                <w:i/>
                <w:sz w:val="20"/>
                <w:szCs w:val="20"/>
                <w:lang w:val="en-AU" w:eastAsia="en-AU"/>
              </w:rPr>
              <w:t>AIFM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7C150BB" w14:textId="77777777" w:rsidR="00671F55" w:rsidRPr="00B66EB9" w:rsidRDefault="00671F55" w:rsidP="0007306B">
            <w:pPr>
              <w:spacing w:after="0"/>
              <w:contextualSpacing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B66EB9">
              <w:rPr>
                <w:rFonts w:eastAsia="Times New Roman" w:cs="Times New Roman"/>
                <w:sz w:val="20"/>
                <w:szCs w:val="20"/>
                <w:lang w:val="en-AU" w:eastAsia="en-AU"/>
              </w:rPr>
              <w:t>O958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42F41F" w14:textId="77777777" w:rsidR="00671F55" w:rsidRPr="00B66EB9" w:rsidRDefault="00671F55" w:rsidP="0007306B">
            <w:pPr>
              <w:spacing w:after="0"/>
              <w:contextualSpacing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B66EB9">
              <w:rPr>
                <w:rFonts w:eastAsia="Times New Roman" w:cs="Times New Roman"/>
                <w:sz w:val="20"/>
                <w:szCs w:val="20"/>
                <w:lang w:val="en-AU" w:eastAsia="en-AU"/>
              </w:rPr>
              <w:t>Mouse Ig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99C091A" w14:textId="77777777" w:rsidR="00671F55" w:rsidRPr="00B66EB9" w:rsidRDefault="00671F55" w:rsidP="0007306B">
            <w:pPr>
              <w:spacing w:after="0"/>
              <w:contextualSpacing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B66EB9">
              <w:rPr>
                <w:rFonts w:eastAsia="Times New Roman" w:cs="Times New Roman"/>
                <w:sz w:val="20"/>
                <w:szCs w:val="20"/>
                <w:lang w:val="en-AU" w:eastAsia="en-AU"/>
              </w:rPr>
              <w:t>H, R, M, Mk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15FAFF" w14:textId="77777777" w:rsidR="00671F55" w:rsidRPr="00B66EB9" w:rsidRDefault="00671F55" w:rsidP="0007306B">
            <w:pPr>
              <w:spacing w:after="0"/>
              <w:contextualSpacing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B66EB9">
              <w:rPr>
                <w:rFonts w:eastAsia="Times New Roman" w:cs="Times New Roman"/>
                <w:sz w:val="20"/>
                <w:szCs w:val="20"/>
                <w:lang w:val="en-AU" w:eastAsia="en-AU"/>
              </w:rPr>
              <w:t>Sigma-Aldric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04AC63B" w14:textId="77777777" w:rsidR="00671F55" w:rsidRPr="00B66EB9" w:rsidRDefault="00671F55" w:rsidP="0007306B">
            <w:pPr>
              <w:spacing w:after="0"/>
              <w:contextualSpacing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B66EB9">
              <w:rPr>
                <w:rFonts w:eastAsia="Times New Roman" w:cs="Times New Roman"/>
                <w:sz w:val="20"/>
                <w:szCs w:val="20"/>
                <w:lang w:val="en-AU" w:eastAsia="en-AU"/>
              </w:rPr>
              <w:t>SAB530015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1FA384C0" w14:textId="77777777" w:rsidR="00671F55" w:rsidRPr="00B66EB9" w:rsidRDefault="00671F55" w:rsidP="0007306B">
            <w:pPr>
              <w:spacing w:after="0"/>
              <w:contextualSpacing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B66EB9">
              <w:rPr>
                <w:rFonts w:eastAsia="Times New Roman" w:cs="Times New Roman"/>
                <w:sz w:val="20"/>
                <w:szCs w:val="20"/>
                <w:lang w:val="en-AU" w:eastAsia="en-AU"/>
              </w:rPr>
              <w:t>Davidson’s fixation; paraffin sections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5F287FE2" w14:textId="77777777" w:rsidR="00671F55" w:rsidRPr="00671F55" w:rsidRDefault="00671F55" w:rsidP="0007306B">
            <w:pPr>
              <w:spacing w:after="0"/>
              <w:contextualSpacing/>
              <w:rPr>
                <w:rFonts w:eastAsia="Times New Roman" w:cs="Times New Roman"/>
                <w:sz w:val="20"/>
                <w:szCs w:val="20"/>
                <w:lang w:val="fr-CH" w:eastAsia="en-AU"/>
              </w:rPr>
            </w:pPr>
            <w:r w:rsidRPr="00671F55">
              <w:rPr>
                <w:rFonts w:eastAsia="Times New Roman" w:cs="Times New Roman"/>
                <w:sz w:val="20"/>
                <w:szCs w:val="20"/>
                <w:lang w:val="fr-CH" w:eastAsia="en-AU"/>
              </w:rPr>
              <w:t>10 mM Na-citrate, pH</w:t>
            </w:r>
            <w:proofErr w:type="gramStart"/>
            <w:r w:rsidRPr="00671F55">
              <w:rPr>
                <w:rFonts w:eastAsia="Times New Roman" w:cs="Times New Roman"/>
                <w:sz w:val="20"/>
                <w:szCs w:val="20"/>
                <w:lang w:val="fr-CH" w:eastAsia="en-AU"/>
              </w:rPr>
              <w:t>9;</w:t>
            </w:r>
            <w:proofErr w:type="gramEnd"/>
            <w:r w:rsidRPr="00671F55">
              <w:rPr>
                <w:rFonts w:eastAsia="Times New Roman" w:cs="Times New Roman"/>
                <w:sz w:val="20"/>
                <w:szCs w:val="20"/>
                <w:lang w:val="fr-CH" w:eastAsia="en-AU"/>
              </w:rPr>
              <w:t xml:space="preserve"> 10 min @95°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2FBEDB8B" w14:textId="77777777" w:rsidR="00671F55" w:rsidRPr="00B66EB9" w:rsidRDefault="00671F55" w:rsidP="0007306B">
            <w:pPr>
              <w:spacing w:after="0"/>
              <w:contextualSpacing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B66EB9">
              <w:rPr>
                <w:rFonts w:eastAsia="Times New Roman" w:cs="Times New Roman"/>
                <w:sz w:val="20"/>
                <w:szCs w:val="20"/>
                <w:lang w:val="en-AU" w:eastAsia="en-AU"/>
              </w:rPr>
              <w:t>1:100</w:t>
            </w:r>
          </w:p>
        </w:tc>
      </w:tr>
      <w:tr w:rsidR="00671F55" w:rsidRPr="00B66EB9" w14:paraId="5E4BA0B4" w14:textId="77777777" w:rsidTr="00671F55">
        <w:trPr>
          <w:trHeight w:val="510"/>
        </w:trPr>
        <w:tc>
          <w:tcPr>
            <w:tcW w:w="169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F2F2F2"/>
            <w:vAlign w:val="center"/>
          </w:tcPr>
          <w:p w14:paraId="3B54B039" w14:textId="77777777" w:rsidR="00671F55" w:rsidRPr="00B66EB9" w:rsidRDefault="00671F55" w:rsidP="0007306B">
            <w:pPr>
              <w:spacing w:after="0"/>
              <w:contextualSpacing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B66EB9">
              <w:rPr>
                <w:rFonts w:eastAsia="Times New Roman" w:cs="Times New Roman"/>
                <w:sz w:val="20"/>
                <w:szCs w:val="20"/>
                <w:lang w:val="en-AU" w:eastAsia="en-AU"/>
              </w:rPr>
              <w:t>MTCO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vAlign w:val="center"/>
          </w:tcPr>
          <w:p w14:paraId="3AF94BEE" w14:textId="77777777" w:rsidR="00671F55" w:rsidRPr="00B66EB9" w:rsidRDefault="00671F55" w:rsidP="0007306B">
            <w:pPr>
              <w:spacing w:after="0"/>
              <w:contextualSpacing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B66EB9">
              <w:rPr>
                <w:rFonts w:eastAsia="Times New Roman" w:cs="Times New Roman"/>
                <w:sz w:val="20"/>
                <w:szCs w:val="20"/>
                <w:lang w:val="en-AU" w:eastAsia="en-AU"/>
              </w:rPr>
              <w:t>451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vAlign w:val="center"/>
          </w:tcPr>
          <w:p w14:paraId="08E2BF68" w14:textId="77777777" w:rsidR="00671F55" w:rsidRPr="00B66EB9" w:rsidRDefault="00671F55" w:rsidP="0007306B">
            <w:pPr>
              <w:spacing w:after="0"/>
              <w:contextualSpacing/>
              <w:rPr>
                <w:rFonts w:eastAsia="Times New Roman" w:cs="Times New Roman"/>
                <w:i/>
                <w:sz w:val="20"/>
                <w:szCs w:val="20"/>
                <w:lang w:val="en-AU" w:eastAsia="en-AU"/>
              </w:rPr>
            </w:pPr>
            <w:r w:rsidRPr="00B66EB9">
              <w:rPr>
                <w:rFonts w:eastAsia="Times New Roman" w:cs="Times New Roman"/>
                <w:i/>
                <w:sz w:val="20"/>
                <w:szCs w:val="20"/>
                <w:lang w:val="en-AU" w:eastAsia="en-AU"/>
              </w:rPr>
              <w:t>MTCO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vAlign w:val="center"/>
          </w:tcPr>
          <w:p w14:paraId="7DD5B95E" w14:textId="77777777" w:rsidR="00671F55" w:rsidRPr="00B66EB9" w:rsidRDefault="00671F55" w:rsidP="0007306B">
            <w:pPr>
              <w:spacing w:after="0"/>
              <w:contextualSpacing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B66EB9">
              <w:rPr>
                <w:rFonts w:eastAsia="Times New Roman" w:cs="Times New Roman"/>
                <w:sz w:val="20"/>
                <w:szCs w:val="20"/>
                <w:lang w:val="en-AU" w:eastAsia="en-AU"/>
              </w:rPr>
              <w:t>P003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noWrap/>
            <w:vAlign w:val="center"/>
          </w:tcPr>
          <w:p w14:paraId="0B353B05" w14:textId="77777777" w:rsidR="00671F55" w:rsidRPr="00B66EB9" w:rsidRDefault="00671F55" w:rsidP="0007306B">
            <w:pPr>
              <w:spacing w:after="0"/>
              <w:contextualSpacing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B66EB9">
              <w:rPr>
                <w:rFonts w:eastAsia="Times New Roman" w:cs="Times New Roman"/>
                <w:sz w:val="20"/>
                <w:szCs w:val="20"/>
                <w:lang w:val="en-AU" w:eastAsia="en-AU"/>
              </w:rPr>
              <w:t>Mouse Ig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vAlign w:val="center"/>
          </w:tcPr>
          <w:p w14:paraId="1425E9A3" w14:textId="77777777" w:rsidR="00671F55" w:rsidRPr="00B66EB9" w:rsidRDefault="00671F55" w:rsidP="0007306B">
            <w:pPr>
              <w:spacing w:after="0"/>
              <w:contextualSpacing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B66EB9">
              <w:rPr>
                <w:rFonts w:eastAsia="Times New Roman" w:cs="Times New Roman"/>
                <w:sz w:val="20"/>
                <w:szCs w:val="20"/>
                <w:lang w:val="en-AU" w:eastAsia="en-AU"/>
              </w:rPr>
              <w:t>H, R, M, Mk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noWrap/>
            <w:vAlign w:val="center"/>
          </w:tcPr>
          <w:p w14:paraId="0D80DC3F" w14:textId="77777777" w:rsidR="00671F55" w:rsidRPr="00B66EB9" w:rsidRDefault="00671F55" w:rsidP="0007306B">
            <w:pPr>
              <w:spacing w:after="0"/>
              <w:contextualSpacing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B66EB9">
              <w:rPr>
                <w:rFonts w:eastAsia="Times New Roman" w:cs="Times New Roman"/>
                <w:sz w:val="20"/>
                <w:szCs w:val="20"/>
                <w:lang w:val="en-AU" w:eastAsia="en-AU"/>
              </w:rPr>
              <w:t>Abca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/>
            <w:noWrap/>
            <w:vAlign w:val="center"/>
          </w:tcPr>
          <w:p w14:paraId="238E220C" w14:textId="77777777" w:rsidR="00671F55" w:rsidRPr="00B66EB9" w:rsidRDefault="00671F55" w:rsidP="0007306B">
            <w:pPr>
              <w:spacing w:after="0"/>
              <w:contextualSpacing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B66EB9">
              <w:rPr>
                <w:rFonts w:cs="Times New Roman"/>
                <w:sz w:val="20"/>
                <w:szCs w:val="20"/>
              </w:rPr>
              <w:t>ab1470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/>
            <w:vAlign w:val="center"/>
          </w:tcPr>
          <w:p w14:paraId="1EBCF2F0" w14:textId="77777777" w:rsidR="00671F55" w:rsidRPr="00B66EB9" w:rsidRDefault="00671F55" w:rsidP="0007306B">
            <w:pPr>
              <w:spacing w:after="0"/>
              <w:contextualSpacing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B66EB9">
              <w:rPr>
                <w:rFonts w:eastAsia="Times New Roman" w:cs="Times New Roman"/>
                <w:sz w:val="20"/>
                <w:szCs w:val="20"/>
                <w:lang w:val="en-AU" w:eastAsia="en-AU"/>
              </w:rPr>
              <w:t>4%PFA 30 minutes; frozen sections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/>
            <w:vAlign w:val="center"/>
          </w:tcPr>
          <w:p w14:paraId="51C0AD17" w14:textId="77777777" w:rsidR="00671F55" w:rsidRPr="00B66EB9" w:rsidRDefault="00671F55" w:rsidP="0007306B">
            <w:pPr>
              <w:spacing w:after="0"/>
              <w:contextualSpacing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B66EB9">
              <w:rPr>
                <w:rFonts w:eastAsia="Times New Roman" w:cs="Times New Roman"/>
                <w:sz w:val="20"/>
                <w:szCs w:val="20"/>
                <w:lang w:val="en-AU" w:eastAsia="en-AU"/>
              </w:rPr>
              <w:t>Ni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/>
            <w:vAlign w:val="center"/>
          </w:tcPr>
          <w:p w14:paraId="67BD2544" w14:textId="77777777" w:rsidR="00671F55" w:rsidRPr="00B66EB9" w:rsidRDefault="00671F55" w:rsidP="0007306B">
            <w:pPr>
              <w:spacing w:after="0"/>
              <w:contextualSpacing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B66EB9">
              <w:rPr>
                <w:rFonts w:cs="Times New Roman"/>
                <w:sz w:val="20"/>
                <w:szCs w:val="20"/>
              </w:rPr>
              <w:t>1:5000</w:t>
            </w:r>
          </w:p>
        </w:tc>
      </w:tr>
      <w:tr w:rsidR="00671F55" w:rsidRPr="00B66EB9" w14:paraId="19B78DD7" w14:textId="77777777" w:rsidTr="00671F55">
        <w:trPr>
          <w:trHeight w:val="255"/>
        </w:trPr>
        <w:tc>
          <w:tcPr>
            <w:tcW w:w="169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6611506" w14:textId="77777777" w:rsidR="00671F55" w:rsidRPr="00B66EB9" w:rsidRDefault="00671F55" w:rsidP="0007306B">
            <w:pPr>
              <w:spacing w:after="0"/>
              <w:contextualSpacing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B66EB9">
              <w:rPr>
                <w:rFonts w:eastAsia="Times New Roman" w:cs="Times New Roman"/>
                <w:sz w:val="20"/>
                <w:szCs w:val="20"/>
                <w:lang w:val="en-AU" w:eastAsia="en-AU"/>
              </w:rPr>
              <w:t>BECN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57055C8" w14:textId="77777777" w:rsidR="00671F55" w:rsidRPr="00B66EB9" w:rsidRDefault="00671F55" w:rsidP="0007306B">
            <w:pPr>
              <w:spacing w:after="0"/>
              <w:contextualSpacing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B66EB9">
              <w:rPr>
                <w:rFonts w:eastAsia="Times New Roman" w:cs="Times New Roman"/>
                <w:sz w:val="20"/>
                <w:szCs w:val="20"/>
                <w:lang w:val="en-AU" w:eastAsia="en-AU"/>
              </w:rPr>
              <w:t>867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197A1E3" w14:textId="77777777" w:rsidR="00671F55" w:rsidRPr="00B66EB9" w:rsidRDefault="00671F55" w:rsidP="0007306B">
            <w:pPr>
              <w:spacing w:after="0"/>
              <w:contextualSpacing/>
              <w:rPr>
                <w:rFonts w:eastAsia="Times New Roman" w:cs="Times New Roman"/>
                <w:i/>
                <w:sz w:val="20"/>
                <w:szCs w:val="20"/>
                <w:lang w:val="en-AU" w:eastAsia="en-AU"/>
              </w:rPr>
            </w:pPr>
            <w:r w:rsidRPr="00B66EB9">
              <w:rPr>
                <w:rFonts w:eastAsia="Times New Roman" w:cs="Times New Roman"/>
                <w:i/>
                <w:sz w:val="20"/>
                <w:szCs w:val="20"/>
                <w:lang w:val="en-AU" w:eastAsia="en-AU"/>
              </w:rPr>
              <w:t>BECN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12A5F34" w14:textId="77777777" w:rsidR="00671F55" w:rsidRPr="00B66EB9" w:rsidRDefault="00671F55" w:rsidP="0007306B">
            <w:pPr>
              <w:spacing w:after="0"/>
              <w:contextualSpacing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B66EB9">
              <w:rPr>
                <w:rFonts w:eastAsia="Times New Roman" w:cs="Times New Roman"/>
                <w:sz w:val="20"/>
                <w:szCs w:val="20"/>
                <w:lang w:val="en-AU" w:eastAsia="en-AU"/>
              </w:rPr>
              <w:t>Q144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930A49" w14:textId="77777777" w:rsidR="00671F55" w:rsidRPr="00B66EB9" w:rsidRDefault="00671F55" w:rsidP="0007306B">
            <w:pPr>
              <w:spacing w:after="0"/>
              <w:contextualSpacing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B66EB9">
              <w:rPr>
                <w:rFonts w:eastAsia="Times New Roman" w:cs="Times New Roman"/>
                <w:sz w:val="20"/>
                <w:szCs w:val="20"/>
                <w:lang w:val="en-AU" w:eastAsia="en-AU"/>
              </w:rPr>
              <w:t>Rabbit Ig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0FE556F" w14:textId="77777777" w:rsidR="00671F55" w:rsidRPr="00B66EB9" w:rsidRDefault="00671F55" w:rsidP="0007306B">
            <w:pPr>
              <w:spacing w:after="0"/>
              <w:contextualSpacing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B66EB9">
              <w:rPr>
                <w:rFonts w:eastAsia="Times New Roman" w:cs="Times New Roman"/>
                <w:sz w:val="20"/>
                <w:szCs w:val="20"/>
                <w:lang w:val="en-AU" w:eastAsia="en-AU"/>
              </w:rPr>
              <w:t>H, R, 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203EAB" w14:textId="77777777" w:rsidR="00671F55" w:rsidRPr="00B66EB9" w:rsidRDefault="00671F55" w:rsidP="0007306B">
            <w:pPr>
              <w:spacing w:after="0"/>
              <w:contextualSpacing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B66EB9">
              <w:rPr>
                <w:rFonts w:cs="Times New Roman"/>
                <w:sz w:val="20"/>
                <w:szCs w:val="20"/>
              </w:rPr>
              <w:t>Nov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810FA90" w14:textId="77777777" w:rsidR="00671F55" w:rsidRPr="00B66EB9" w:rsidRDefault="00671F55" w:rsidP="0007306B">
            <w:pPr>
              <w:spacing w:after="0"/>
              <w:contextualSpacing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B66EB9">
              <w:rPr>
                <w:rFonts w:cs="Times New Roman"/>
                <w:sz w:val="20"/>
                <w:szCs w:val="20"/>
              </w:rPr>
              <w:t>NB500-24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6E695B59" w14:textId="77777777" w:rsidR="00671F55" w:rsidRPr="00B66EB9" w:rsidRDefault="00671F55" w:rsidP="0007306B">
            <w:pPr>
              <w:spacing w:after="0"/>
              <w:contextualSpacing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B66EB9">
              <w:rPr>
                <w:rFonts w:eastAsia="Times New Roman" w:cs="Times New Roman"/>
                <w:sz w:val="20"/>
                <w:szCs w:val="20"/>
                <w:lang w:val="en-AU" w:eastAsia="en-AU"/>
              </w:rPr>
              <w:t>4%PFA 30 minutes; frozen sections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5AE25AE5" w14:textId="77777777" w:rsidR="00671F55" w:rsidRPr="00B66EB9" w:rsidRDefault="00671F55" w:rsidP="0007306B">
            <w:pPr>
              <w:spacing w:after="0"/>
              <w:contextualSpacing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B66EB9">
              <w:rPr>
                <w:rFonts w:eastAsia="Times New Roman" w:cs="Times New Roman"/>
                <w:sz w:val="20"/>
                <w:szCs w:val="20"/>
                <w:lang w:val="en-AU" w:eastAsia="en-AU"/>
              </w:rPr>
              <w:t>Ni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38C5DCE2" w14:textId="77777777" w:rsidR="00671F55" w:rsidRPr="00B66EB9" w:rsidRDefault="00671F55" w:rsidP="0007306B">
            <w:pPr>
              <w:spacing w:after="0"/>
              <w:contextualSpacing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B66EB9">
              <w:rPr>
                <w:rFonts w:cs="Times New Roman"/>
                <w:sz w:val="20"/>
                <w:szCs w:val="20"/>
              </w:rPr>
              <w:t>1:100</w:t>
            </w:r>
          </w:p>
        </w:tc>
      </w:tr>
      <w:tr w:rsidR="00671F55" w:rsidRPr="00B66EB9" w14:paraId="0FACA50A" w14:textId="77777777" w:rsidTr="00671F55">
        <w:trPr>
          <w:trHeight w:val="255"/>
        </w:trPr>
        <w:tc>
          <w:tcPr>
            <w:tcW w:w="1691" w:type="dxa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31C92C60" w14:textId="77777777" w:rsidR="00671F55" w:rsidRPr="00B66EB9" w:rsidRDefault="00671F55" w:rsidP="0007306B">
            <w:pPr>
              <w:spacing w:after="0"/>
              <w:contextualSpacing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B66EB9">
              <w:rPr>
                <w:rFonts w:eastAsia="Times New Roman" w:cs="Times New Roman"/>
                <w:sz w:val="20"/>
                <w:szCs w:val="20"/>
                <w:lang w:val="en-AU" w:eastAsia="en-AU"/>
              </w:rPr>
              <w:t>ATG5</w:t>
            </w:r>
          </w:p>
        </w:tc>
        <w:tc>
          <w:tcPr>
            <w:tcW w:w="1016" w:type="dxa"/>
            <w:tcBorders>
              <w:top w:val="nil"/>
              <w:left w:val="nil"/>
              <w:right w:val="single" w:sz="4" w:space="0" w:color="auto"/>
            </w:tcBorders>
            <w:shd w:val="clear" w:color="auto" w:fill="F2F2F2"/>
            <w:vAlign w:val="center"/>
          </w:tcPr>
          <w:p w14:paraId="0DB82C5B" w14:textId="77777777" w:rsidR="00671F55" w:rsidRPr="00B66EB9" w:rsidRDefault="00671F55" w:rsidP="0007306B">
            <w:pPr>
              <w:spacing w:after="0"/>
              <w:contextualSpacing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B66EB9">
              <w:rPr>
                <w:rFonts w:eastAsia="Times New Roman" w:cs="Times New Roman"/>
                <w:sz w:val="20"/>
                <w:szCs w:val="20"/>
                <w:lang w:val="en-AU" w:eastAsia="en-AU"/>
              </w:rPr>
              <w:t>9474</w:t>
            </w:r>
          </w:p>
        </w:tc>
        <w:tc>
          <w:tcPr>
            <w:tcW w:w="827" w:type="dxa"/>
            <w:tcBorders>
              <w:top w:val="nil"/>
              <w:left w:val="nil"/>
              <w:right w:val="single" w:sz="4" w:space="0" w:color="auto"/>
            </w:tcBorders>
            <w:shd w:val="clear" w:color="auto" w:fill="F2F2F2"/>
            <w:vAlign w:val="center"/>
          </w:tcPr>
          <w:p w14:paraId="6D8A4B7D" w14:textId="77777777" w:rsidR="00671F55" w:rsidRPr="00B66EB9" w:rsidRDefault="00671F55" w:rsidP="0007306B">
            <w:pPr>
              <w:spacing w:after="0"/>
              <w:contextualSpacing/>
              <w:rPr>
                <w:rFonts w:eastAsia="Times New Roman" w:cs="Times New Roman"/>
                <w:i/>
                <w:sz w:val="20"/>
                <w:szCs w:val="20"/>
                <w:lang w:val="en-AU" w:eastAsia="en-AU"/>
              </w:rPr>
            </w:pPr>
            <w:r w:rsidRPr="00B66EB9">
              <w:rPr>
                <w:rFonts w:eastAsia="Times New Roman" w:cs="Times New Roman"/>
                <w:i/>
                <w:sz w:val="20"/>
                <w:szCs w:val="20"/>
                <w:lang w:val="en-AU" w:eastAsia="en-AU"/>
              </w:rPr>
              <w:t>ATG5</w:t>
            </w: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  <w:shd w:val="clear" w:color="auto" w:fill="F2F2F2"/>
            <w:vAlign w:val="center"/>
          </w:tcPr>
          <w:p w14:paraId="6D7EEF98" w14:textId="77777777" w:rsidR="00671F55" w:rsidRPr="00B66EB9" w:rsidRDefault="00671F55" w:rsidP="0007306B">
            <w:pPr>
              <w:spacing w:after="0"/>
              <w:contextualSpacing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B66EB9">
              <w:rPr>
                <w:rFonts w:eastAsia="Times New Roman" w:cs="Times New Roman"/>
                <w:sz w:val="20"/>
                <w:szCs w:val="20"/>
                <w:lang w:val="en-AU" w:eastAsia="en-AU"/>
              </w:rPr>
              <w:t>Q9H1Y0</w:t>
            </w: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  <w:shd w:val="clear" w:color="auto" w:fill="F2F2F2"/>
            <w:noWrap/>
            <w:vAlign w:val="center"/>
          </w:tcPr>
          <w:p w14:paraId="39BA9DB8" w14:textId="77777777" w:rsidR="00671F55" w:rsidRPr="00B66EB9" w:rsidRDefault="00671F55" w:rsidP="0007306B">
            <w:pPr>
              <w:spacing w:after="0"/>
              <w:contextualSpacing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B66EB9">
              <w:rPr>
                <w:rFonts w:eastAsia="Times New Roman" w:cs="Times New Roman"/>
                <w:sz w:val="20"/>
                <w:szCs w:val="20"/>
                <w:lang w:val="en-AU" w:eastAsia="en-AU"/>
              </w:rPr>
              <w:t>Rabbit IgG</w:t>
            </w: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  <w:shd w:val="clear" w:color="auto" w:fill="F2F2F2"/>
            <w:vAlign w:val="center"/>
          </w:tcPr>
          <w:p w14:paraId="47416D4A" w14:textId="77777777" w:rsidR="00671F55" w:rsidRPr="00B66EB9" w:rsidRDefault="00671F55" w:rsidP="0007306B">
            <w:pPr>
              <w:spacing w:after="0"/>
              <w:contextualSpacing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B66EB9">
              <w:rPr>
                <w:rFonts w:eastAsia="Times New Roman" w:cs="Times New Roman"/>
                <w:sz w:val="20"/>
                <w:szCs w:val="20"/>
                <w:lang w:val="en-AU" w:eastAsia="en-AU"/>
              </w:rPr>
              <w:t xml:space="preserve">H, R, M, </w:t>
            </w:r>
          </w:p>
        </w:tc>
        <w:tc>
          <w:tcPr>
            <w:tcW w:w="1559" w:type="dxa"/>
            <w:tcBorders>
              <w:top w:val="nil"/>
              <w:left w:val="nil"/>
              <w:right w:val="single" w:sz="4" w:space="0" w:color="auto"/>
            </w:tcBorders>
            <w:shd w:val="clear" w:color="auto" w:fill="F2F2F2"/>
            <w:noWrap/>
            <w:vAlign w:val="center"/>
          </w:tcPr>
          <w:p w14:paraId="340A9ABB" w14:textId="77777777" w:rsidR="00671F55" w:rsidRPr="00B66EB9" w:rsidRDefault="00671F55" w:rsidP="0007306B">
            <w:pPr>
              <w:spacing w:after="0"/>
              <w:contextualSpacing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B66EB9">
              <w:rPr>
                <w:rFonts w:eastAsia="Times New Roman" w:cs="Times New Roman"/>
                <w:sz w:val="20"/>
                <w:szCs w:val="20"/>
                <w:lang w:val="en-AU" w:eastAsia="en-AU"/>
              </w:rPr>
              <w:t xml:space="preserve">Cell </w:t>
            </w:r>
            <w:proofErr w:type="spellStart"/>
            <w:r w:rsidRPr="00B66EB9">
              <w:rPr>
                <w:rFonts w:eastAsia="Times New Roman" w:cs="Times New Roman"/>
                <w:sz w:val="20"/>
                <w:szCs w:val="20"/>
                <w:lang w:val="en-AU" w:eastAsia="en-AU"/>
              </w:rPr>
              <w:t>Signaling</w:t>
            </w:r>
            <w:proofErr w:type="spellEnd"/>
            <w:r w:rsidRPr="00B66EB9">
              <w:rPr>
                <w:rFonts w:eastAsia="Times New Roman" w:cs="Times New Roman"/>
                <w:sz w:val="20"/>
                <w:szCs w:val="20"/>
                <w:lang w:val="en-AU" w:eastAsia="en-AU"/>
              </w:rPr>
              <w:t xml:space="preserve"> Technology</w:t>
            </w:r>
          </w:p>
        </w:tc>
        <w:tc>
          <w:tcPr>
            <w:tcW w:w="1276" w:type="dxa"/>
            <w:tcBorders>
              <w:top w:val="nil"/>
              <w:left w:val="nil"/>
              <w:right w:val="single" w:sz="8" w:space="0" w:color="auto"/>
            </w:tcBorders>
            <w:shd w:val="clear" w:color="auto" w:fill="F2F2F2"/>
            <w:noWrap/>
            <w:vAlign w:val="center"/>
          </w:tcPr>
          <w:p w14:paraId="15DED286" w14:textId="77777777" w:rsidR="00671F55" w:rsidRPr="00B66EB9" w:rsidRDefault="00671F55" w:rsidP="0007306B">
            <w:pPr>
              <w:spacing w:after="0"/>
              <w:contextualSpacing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B66EB9">
              <w:rPr>
                <w:rFonts w:cs="Times New Roman"/>
                <w:sz w:val="20"/>
                <w:szCs w:val="20"/>
              </w:rPr>
              <w:t>#12994</w:t>
            </w:r>
          </w:p>
        </w:tc>
        <w:tc>
          <w:tcPr>
            <w:tcW w:w="2126" w:type="dxa"/>
            <w:tcBorders>
              <w:top w:val="nil"/>
              <w:left w:val="nil"/>
              <w:right w:val="single" w:sz="8" w:space="0" w:color="auto"/>
            </w:tcBorders>
            <w:shd w:val="clear" w:color="auto" w:fill="F2F2F2"/>
            <w:vAlign w:val="center"/>
          </w:tcPr>
          <w:p w14:paraId="203F294F" w14:textId="77777777" w:rsidR="00671F55" w:rsidRPr="00B66EB9" w:rsidRDefault="00671F55" w:rsidP="0007306B">
            <w:pPr>
              <w:spacing w:after="0"/>
              <w:contextualSpacing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B66EB9">
              <w:rPr>
                <w:rFonts w:eastAsia="Times New Roman" w:cs="Times New Roman"/>
                <w:sz w:val="20"/>
                <w:szCs w:val="20"/>
                <w:lang w:val="en-AU" w:eastAsia="en-AU"/>
              </w:rPr>
              <w:t>4%PFA 30 minutes; frozen sections</w:t>
            </w:r>
          </w:p>
        </w:tc>
        <w:tc>
          <w:tcPr>
            <w:tcW w:w="1845" w:type="dxa"/>
            <w:tcBorders>
              <w:top w:val="nil"/>
              <w:left w:val="nil"/>
              <w:right w:val="single" w:sz="8" w:space="0" w:color="auto"/>
            </w:tcBorders>
            <w:shd w:val="clear" w:color="auto" w:fill="F2F2F2"/>
            <w:vAlign w:val="center"/>
          </w:tcPr>
          <w:p w14:paraId="3220923E" w14:textId="77777777" w:rsidR="00671F55" w:rsidRPr="00B66EB9" w:rsidRDefault="00671F55" w:rsidP="0007306B">
            <w:pPr>
              <w:spacing w:after="0"/>
              <w:contextualSpacing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B66EB9">
              <w:rPr>
                <w:rFonts w:eastAsia="Times New Roman" w:cs="Times New Roman"/>
                <w:sz w:val="20"/>
                <w:szCs w:val="20"/>
                <w:lang w:val="en-AU" w:eastAsia="en-AU"/>
              </w:rPr>
              <w:t>Nil</w:t>
            </w:r>
          </w:p>
        </w:tc>
        <w:tc>
          <w:tcPr>
            <w:tcW w:w="990" w:type="dxa"/>
            <w:tcBorders>
              <w:top w:val="nil"/>
              <w:left w:val="nil"/>
              <w:right w:val="single" w:sz="8" w:space="0" w:color="auto"/>
            </w:tcBorders>
            <w:shd w:val="clear" w:color="auto" w:fill="F2F2F2"/>
            <w:vAlign w:val="center"/>
          </w:tcPr>
          <w:p w14:paraId="2697267F" w14:textId="77777777" w:rsidR="00671F55" w:rsidRPr="00B66EB9" w:rsidRDefault="00671F55" w:rsidP="0007306B">
            <w:pPr>
              <w:spacing w:after="0"/>
              <w:contextualSpacing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B66EB9">
              <w:rPr>
                <w:rFonts w:cs="Times New Roman"/>
                <w:sz w:val="20"/>
                <w:szCs w:val="20"/>
              </w:rPr>
              <w:t>1:100</w:t>
            </w:r>
          </w:p>
        </w:tc>
      </w:tr>
      <w:tr w:rsidR="00671F55" w:rsidRPr="00B66EB9" w14:paraId="24E008E0" w14:textId="77777777" w:rsidTr="00671F55">
        <w:trPr>
          <w:trHeight w:val="255"/>
        </w:trPr>
        <w:tc>
          <w:tcPr>
            <w:tcW w:w="169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442E5F" w14:textId="77777777" w:rsidR="00671F55" w:rsidRPr="00B66EB9" w:rsidRDefault="00671F55" w:rsidP="0007306B">
            <w:pPr>
              <w:spacing w:after="0"/>
              <w:contextualSpacing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B66EB9">
              <w:rPr>
                <w:rFonts w:eastAsia="Times New Roman" w:cs="Times New Roman"/>
                <w:sz w:val="20"/>
                <w:szCs w:val="20"/>
                <w:lang w:val="en-AU" w:eastAsia="en-AU"/>
              </w:rPr>
              <w:t>RIPK3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B3E620" w14:textId="77777777" w:rsidR="00671F55" w:rsidRPr="00B66EB9" w:rsidRDefault="00671F55" w:rsidP="0007306B">
            <w:pPr>
              <w:spacing w:after="0"/>
              <w:contextualSpacing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B66EB9">
              <w:rPr>
                <w:rFonts w:eastAsia="Times New Roman" w:cs="Times New Roman"/>
                <w:sz w:val="20"/>
                <w:szCs w:val="20"/>
                <w:lang w:val="en-AU" w:eastAsia="en-AU"/>
              </w:rPr>
              <w:t>1103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903DF4" w14:textId="77777777" w:rsidR="00671F55" w:rsidRPr="00B66EB9" w:rsidRDefault="00671F55" w:rsidP="0007306B">
            <w:pPr>
              <w:spacing w:after="0"/>
              <w:contextualSpacing/>
              <w:rPr>
                <w:rFonts w:eastAsia="Times New Roman" w:cs="Times New Roman"/>
                <w:i/>
                <w:sz w:val="20"/>
                <w:szCs w:val="20"/>
                <w:lang w:val="en-AU" w:eastAsia="en-AU"/>
              </w:rPr>
            </w:pPr>
            <w:r w:rsidRPr="00B66EB9">
              <w:rPr>
                <w:rFonts w:eastAsia="Times New Roman" w:cs="Times New Roman"/>
                <w:i/>
                <w:sz w:val="20"/>
                <w:szCs w:val="20"/>
                <w:lang w:val="en-AU" w:eastAsia="en-AU"/>
              </w:rPr>
              <w:t>RIPK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A59BE0" w14:textId="77777777" w:rsidR="00671F55" w:rsidRPr="00B66EB9" w:rsidRDefault="00671F55" w:rsidP="0007306B">
            <w:pPr>
              <w:spacing w:after="0"/>
              <w:contextualSpacing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B66EB9">
              <w:rPr>
                <w:rFonts w:eastAsia="Times New Roman" w:cs="Times New Roman"/>
                <w:sz w:val="20"/>
                <w:szCs w:val="20"/>
                <w:lang w:val="en-AU" w:eastAsia="en-AU"/>
              </w:rPr>
              <w:t>Q9Y57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5998F2" w14:textId="77777777" w:rsidR="00671F55" w:rsidRPr="00B66EB9" w:rsidRDefault="00671F55" w:rsidP="0007306B">
            <w:pPr>
              <w:spacing w:after="0"/>
              <w:contextualSpacing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B66EB9">
              <w:rPr>
                <w:rFonts w:eastAsia="Times New Roman" w:cs="Times New Roman"/>
                <w:sz w:val="20"/>
                <w:szCs w:val="20"/>
                <w:lang w:val="en-AU" w:eastAsia="en-AU"/>
              </w:rPr>
              <w:t>Rabbit Ig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4D5B12" w14:textId="77777777" w:rsidR="00671F55" w:rsidRPr="00B66EB9" w:rsidRDefault="00671F55" w:rsidP="0007306B">
            <w:pPr>
              <w:spacing w:after="0"/>
              <w:contextualSpacing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B66EB9">
              <w:rPr>
                <w:rFonts w:eastAsia="Times New Roman" w:cs="Times New Roman"/>
                <w:sz w:val="20"/>
                <w:szCs w:val="20"/>
                <w:lang w:val="en-AU" w:eastAsia="en-AU"/>
              </w:rPr>
              <w:t>H, R, M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ABB5C1" w14:textId="77777777" w:rsidR="00671F55" w:rsidRPr="00B66EB9" w:rsidRDefault="00671F55" w:rsidP="0007306B">
            <w:pPr>
              <w:spacing w:after="0"/>
              <w:contextualSpacing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B66EB9">
              <w:rPr>
                <w:rFonts w:eastAsia="Times New Roman" w:cs="Times New Roman"/>
                <w:sz w:val="20"/>
                <w:szCs w:val="20"/>
                <w:lang w:val="en-AU" w:eastAsia="en-AU"/>
              </w:rPr>
              <w:t>Sigma-Aldrich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F687C63" w14:textId="77777777" w:rsidR="00671F55" w:rsidRPr="00B66EB9" w:rsidRDefault="00671F55" w:rsidP="0007306B">
            <w:pPr>
              <w:spacing w:after="0"/>
              <w:contextualSpacing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B66EB9">
              <w:rPr>
                <w:rFonts w:cs="Times New Roman"/>
                <w:sz w:val="20"/>
                <w:szCs w:val="20"/>
              </w:rPr>
              <w:t>PRS228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4678C28C" w14:textId="77777777" w:rsidR="00671F55" w:rsidRPr="00B66EB9" w:rsidRDefault="00671F55" w:rsidP="0007306B">
            <w:pPr>
              <w:spacing w:after="0"/>
              <w:contextualSpacing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B66EB9">
              <w:rPr>
                <w:rFonts w:eastAsia="Times New Roman" w:cs="Times New Roman"/>
                <w:sz w:val="20"/>
                <w:szCs w:val="20"/>
                <w:lang w:val="en-AU" w:eastAsia="en-AU"/>
              </w:rPr>
              <w:t>4%PFA 30 minutes; frozen sections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21CC53DF" w14:textId="77777777" w:rsidR="00671F55" w:rsidRPr="00B66EB9" w:rsidRDefault="00671F55" w:rsidP="0007306B">
            <w:pPr>
              <w:spacing w:after="0"/>
              <w:contextualSpacing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B66EB9">
              <w:rPr>
                <w:rFonts w:eastAsia="Times New Roman" w:cs="Times New Roman"/>
                <w:sz w:val="20"/>
                <w:szCs w:val="20"/>
                <w:lang w:val="en-AU" w:eastAsia="en-AU"/>
              </w:rPr>
              <w:t>Nil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36BA51C7" w14:textId="77777777" w:rsidR="00671F55" w:rsidRPr="00B66EB9" w:rsidRDefault="00671F55" w:rsidP="0007306B">
            <w:pPr>
              <w:spacing w:after="0"/>
              <w:contextualSpacing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B66EB9">
              <w:rPr>
                <w:rFonts w:cs="Times New Roman"/>
                <w:sz w:val="20"/>
                <w:szCs w:val="20"/>
              </w:rPr>
              <w:t>1:50</w:t>
            </w:r>
          </w:p>
        </w:tc>
      </w:tr>
    </w:tbl>
    <w:p w14:paraId="41C13B16" w14:textId="77777777" w:rsidR="00671F55" w:rsidRPr="00804E27" w:rsidRDefault="00671F55" w:rsidP="00671F55">
      <w:pPr>
        <w:spacing w:line="480" w:lineRule="auto"/>
        <w:ind w:left="-142" w:hanging="567"/>
        <w:rPr>
          <w:rFonts w:cs="Times New Roman"/>
          <w:b/>
          <w:szCs w:val="24"/>
        </w:rPr>
      </w:pPr>
    </w:p>
    <w:p w14:paraId="4DE8ECB9" w14:textId="16A70052" w:rsidR="00A11E6E" w:rsidRPr="00627CFE" w:rsidRDefault="00A11E6E" w:rsidP="001C6F48">
      <w:pPr>
        <w:spacing w:line="480" w:lineRule="auto"/>
        <w:rPr>
          <w:szCs w:val="24"/>
        </w:rPr>
      </w:pPr>
    </w:p>
    <w:sectPr w:rsidR="00A11E6E" w:rsidRPr="00627CFE" w:rsidSect="00671F55">
      <w:headerReference w:type="even" r:id="rId4"/>
      <w:headerReference w:type="default" r:id="rId5"/>
      <w:footerReference w:type="even" r:id="rId6"/>
      <w:footerReference w:type="default" r:id="rId7"/>
      <w:headerReference w:type="first" r:id="rId8"/>
      <w:footerReference w:type="first" r:id="rId9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94FAC20" w14:textId="77777777" w:rsidR="00176528" w:rsidRDefault="00671F5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4A0E321" w14:textId="77777777" w:rsidR="00176528" w:rsidRDefault="00671F55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304E5AF" w14:textId="77777777" w:rsidR="00176528" w:rsidRDefault="00671F55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1708E31" w14:textId="77777777" w:rsidR="00176528" w:rsidRDefault="00671F5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91CBC9C" w14:textId="77777777" w:rsidR="006D6605" w:rsidRPr="00973354" w:rsidRDefault="00671F55" w:rsidP="0097335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7E8BC23" w14:textId="77777777" w:rsidR="00176528" w:rsidRDefault="00671F5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7CFE"/>
    <w:rsid w:val="001C6F48"/>
    <w:rsid w:val="00627CFE"/>
    <w:rsid w:val="00671F55"/>
    <w:rsid w:val="00687BB4"/>
    <w:rsid w:val="008100AA"/>
    <w:rsid w:val="009747B2"/>
    <w:rsid w:val="00A11E6E"/>
    <w:rsid w:val="00A95DD5"/>
    <w:rsid w:val="00AD56C0"/>
    <w:rsid w:val="00E762CD"/>
    <w:rsid w:val="00EF5DC2"/>
    <w:rsid w:val="00F35A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B2DCEE"/>
  <w15:chartTrackingRefBased/>
  <w15:docId w15:val="{2AC6DFBF-A496-4696-88AA-C7343AE365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6F48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pplementaryMaterial">
    <w:name w:val="Supplementary Material"/>
    <w:basedOn w:val="Title"/>
    <w:next w:val="Title"/>
    <w:qFormat/>
    <w:rsid w:val="00627CFE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</w:rPr>
  </w:style>
  <w:style w:type="paragraph" w:customStyle="1" w:styleId="MDPI51figurecaption">
    <w:name w:val="MDPI_5.1_figure_caption"/>
    <w:basedOn w:val="Normal"/>
    <w:qFormat/>
    <w:rsid w:val="00627CFE"/>
    <w:pPr>
      <w:adjustRightInd w:val="0"/>
      <w:snapToGrid w:val="0"/>
      <w:spacing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styleId="Title">
    <w:name w:val="Title"/>
    <w:basedOn w:val="Normal"/>
    <w:next w:val="Normal"/>
    <w:link w:val="TitleChar"/>
    <w:uiPriority w:val="10"/>
    <w:qFormat/>
    <w:rsid w:val="00627CFE"/>
    <w:pPr>
      <w:spacing w:before="0" w:after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27CF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Footer">
    <w:name w:val="footer"/>
    <w:basedOn w:val="Normal"/>
    <w:link w:val="FooterChar"/>
    <w:uiPriority w:val="99"/>
    <w:unhideWhenUsed/>
    <w:rsid w:val="00E762CD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E762CD"/>
    <w:rPr>
      <w:rFonts w:ascii="Times New Roman" w:hAnsi="Times New Roman"/>
      <w:sz w:val="24"/>
    </w:rPr>
  </w:style>
  <w:style w:type="paragraph" w:styleId="Header">
    <w:name w:val="header"/>
    <w:basedOn w:val="Normal"/>
    <w:link w:val="HeaderChar"/>
    <w:uiPriority w:val="99"/>
    <w:unhideWhenUsed/>
    <w:rsid w:val="00E762CD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E762CD"/>
    <w:rPr>
      <w:rFonts w:ascii="Times New Roman" w:hAnsi="Times New Roman"/>
      <w:b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E762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header" Target="header2.xml"/><Relationship Id="rId10" Type="http://schemas.openxmlformats.org/officeDocument/2006/relationships/fontTable" Target="fontTable.xml"/><Relationship Id="rId4" Type="http://schemas.openxmlformats.org/officeDocument/2006/relationships/header" Target="header1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2</Words>
  <Characters>986</Characters>
  <Application>Microsoft Office Word</Application>
  <DocSecurity>0</DocSecurity>
  <Lines>8</Lines>
  <Paragraphs>2</Paragraphs>
  <ScaleCrop>false</ScaleCrop>
  <Company/>
  <LinksUpToDate>false</LinksUpToDate>
  <CharactersWithSpaces>1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jory Denisard</dc:creator>
  <cp:keywords/>
  <dc:description/>
  <cp:lastModifiedBy>Marjory Denisard</cp:lastModifiedBy>
  <cp:revision>2</cp:revision>
  <dcterms:created xsi:type="dcterms:W3CDTF">2020-10-30T11:45:00Z</dcterms:created>
  <dcterms:modified xsi:type="dcterms:W3CDTF">2020-10-30T11:45:00Z</dcterms:modified>
</cp:coreProperties>
</file>